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91CB3" w14:textId="77777777" w:rsidR="00D5314C" w:rsidRPr="00D5314C" w:rsidRDefault="00D5314C" w:rsidP="00D5314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5314C"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proofErr w:type="spellStart"/>
      <w:r w:rsidRPr="00D5314C">
        <w:rPr>
          <w:rFonts w:ascii="Times New Roman" w:hAnsi="Times New Roman" w:cs="Times New Roman"/>
          <w:b/>
          <w:bCs/>
          <w:sz w:val="24"/>
          <w:szCs w:val="24"/>
        </w:rPr>
        <w:t>Usewear</w:t>
      </w:r>
      <w:proofErr w:type="spellEnd"/>
      <w:r w:rsidRPr="00D5314C">
        <w:rPr>
          <w:rFonts w:ascii="Times New Roman" w:hAnsi="Times New Roman" w:cs="Times New Roman"/>
          <w:b/>
          <w:bCs/>
          <w:sz w:val="24"/>
          <w:szCs w:val="24"/>
        </w:rPr>
        <w:t xml:space="preserve"> record of SZT29 tools.</w:t>
      </w:r>
    </w:p>
    <w:tbl>
      <w:tblPr>
        <w:tblStyle w:val="TableGrid"/>
        <w:tblW w:w="144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810"/>
        <w:gridCol w:w="4500"/>
        <w:gridCol w:w="3240"/>
        <w:gridCol w:w="1080"/>
        <w:gridCol w:w="810"/>
        <w:gridCol w:w="2340"/>
      </w:tblGrid>
      <w:tr w:rsidR="00D5314C" w:rsidRPr="0085195B" w14:paraId="2EB2F363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F0274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ample no</w:t>
            </w:r>
          </w:p>
          <w:p w14:paraId="772DE6B1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Artifact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80A3D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trata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D9C67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 xml:space="preserve">Polish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5F7E0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 xml:space="preserve">Striat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521F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Edge round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51F1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 xml:space="preserve">Pitting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E6CDB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 xml:space="preserve">Possible function </w:t>
            </w:r>
          </w:p>
        </w:tc>
      </w:tr>
      <w:tr w:rsidR="00D5314C" w:rsidRPr="0085195B" w14:paraId="47096720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FF11D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1, slab</w:t>
            </w:r>
          </w:p>
          <w:p w14:paraId="24419857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369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DFAE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8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02E3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low-level polish, very small and isolated polish spo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9BED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DCD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som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676C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767E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soft materials, used infrequently</w:t>
            </w:r>
          </w:p>
        </w:tc>
      </w:tr>
      <w:tr w:rsidR="00D5314C" w:rsidRPr="0085195B" w14:paraId="1FBF54FA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61389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2, slab</w:t>
            </w:r>
          </w:p>
          <w:p w14:paraId="1FE8519A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380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F4AD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8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65E3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very low-level polish, but slightly reticulated, flat surfac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A1EF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34E5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11A3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6F20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soft materials, used infrequently</w:t>
            </w:r>
          </w:p>
        </w:tc>
      </w:tr>
      <w:tr w:rsidR="00D5314C" w:rsidRPr="0085195B" w14:paraId="028F16F2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BC647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3, slab</w:t>
            </w:r>
          </w:p>
          <w:p w14:paraId="4C6241E6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31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6DF8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B43F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1 (top): low level, </w:t>
            </w:r>
            <w:proofErr w:type="gramStart"/>
            <w:r w:rsidRPr="0085195B">
              <w:rPr>
                <w:sz w:val="20"/>
                <w:szCs w:val="20"/>
              </w:rPr>
              <w:t>isolated;</w:t>
            </w:r>
            <w:proofErr w:type="gramEnd"/>
          </w:p>
          <w:p w14:paraId="59AB64D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2 (bottom): mostly raw crystals, some isolated grains show </w:t>
            </w:r>
            <w:proofErr w:type="gramStart"/>
            <w:r w:rsidRPr="0085195B">
              <w:rPr>
                <w:sz w:val="20"/>
                <w:szCs w:val="20"/>
              </w:rPr>
              <w:t>small polished</w:t>
            </w:r>
            <w:proofErr w:type="gramEnd"/>
            <w:r w:rsidRPr="0085195B">
              <w:rPr>
                <w:sz w:val="20"/>
                <w:szCs w:val="20"/>
              </w:rPr>
              <w:t xml:space="preserve"> spo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7C36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1: no; P2: parallel, short on some </w:t>
            </w:r>
            <w:proofErr w:type="gramStart"/>
            <w:r w:rsidRPr="0085195B">
              <w:rPr>
                <w:sz w:val="20"/>
                <w:szCs w:val="20"/>
              </w:rPr>
              <w:t>small polished</w:t>
            </w:r>
            <w:proofErr w:type="gramEnd"/>
            <w:r w:rsidRPr="0085195B">
              <w:rPr>
                <w:sz w:val="20"/>
                <w:szCs w:val="20"/>
              </w:rPr>
              <w:t xml:space="preserve"> area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10A8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rounded or angul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EE13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40AC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mostly soft materials, but also hard minerals, both sides used; hematite on P2</w:t>
            </w:r>
          </w:p>
        </w:tc>
      </w:tr>
      <w:tr w:rsidR="00D5314C" w:rsidRPr="0085195B" w14:paraId="14B3C4A3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FE56E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4, slab</w:t>
            </w:r>
          </w:p>
          <w:p w14:paraId="4DC18A8C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3108)</w:t>
            </w:r>
          </w:p>
          <w:p w14:paraId="14ED08AF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2E3A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4AC2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Low to medium polish, some reticulate,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E15C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mostly no, but some short and wide parallel striations on two spo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5A46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me round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0864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BB4C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soft and relatively hard materials; probably pounding</w:t>
            </w:r>
          </w:p>
        </w:tc>
      </w:tr>
      <w:tr w:rsidR="00D5314C" w:rsidRPr="0085195B" w14:paraId="676E8A8A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627A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5, slab</w:t>
            </w:r>
          </w:p>
          <w:p w14:paraId="314DC42E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collected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BD4B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D05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1 (top): low level, isolated; P2 (top): medium level, mostly isolated, but some reticulate; P3 (bottom): raw crystal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2761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1: mostly no, but deep striations and fractures on some crystals; P2: some short and long;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6FA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rounded or angul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39F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508C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soft materials; hematite on top side; unused on bottom side</w:t>
            </w:r>
          </w:p>
        </w:tc>
      </w:tr>
      <w:tr w:rsidR="00D5314C" w:rsidRPr="0085195B" w14:paraId="61AED106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BE94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6, slab</w:t>
            </w:r>
          </w:p>
          <w:p w14:paraId="3B2D0391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66-109)</w:t>
            </w:r>
          </w:p>
          <w:p w14:paraId="48EE964F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3D3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E9C7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1: medium level, relatively </w:t>
            </w:r>
            <w:proofErr w:type="gramStart"/>
            <w:r w:rsidRPr="0085195B">
              <w:rPr>
                <w:sz w:val="20"/>
                <w:szCs w:val="20"/>
              </w:rPr>
              <w:t>reticulated;</w:t>
            </w:r>
            <w:proofErr w:type="gramEnd"/>
          </w:p>
          <w:p w14:paraId="21450BC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2: medium to high level, reticulate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25C1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978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m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7065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A223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very soft materials</w:t>
            </w:r>
          </w:p>
        </w:tc>
      </w:tr>
      <w:tr w:rsidR="00D5314C" w:rsidRPr="0085195B" w14:paraId="6E30B8E5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AC93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 xml:space="preserve">GS7, </w:t>
            </w:r>
            <w:proofErr w:type="spellStart"/>
            <w:r w:rsidRPr="0006777C">
              <w:rPr>
                <w:b/>
                <w:bCs/>
                <w:sz w:val="20"/>
                <w:szCs w:val="20"/>
              </w:rPr>
              <w:t>Handstone</w:t>
            </w:r>
            <w:proofErr w:type="spellEnd"/>
          </w:p>
          <w:p w14:paraId="2B0A2B44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1959)</w:t>
            </w:r>
          </w:p>
          <w:p w14:paraId="402A9B75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AA37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869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1: from the flat end; high-level polish, </w:t>
            </w:r>
            <w:proofErr w:type="gramStart"/>
            <w:r w:rsidRPr="0085195B">
              <w:rPr>
                <w:sz w:val="20"/>
                <w:szCs w:val="20"/>
              </w:rPr>
              <w:t>reticulated;</w:t>
            </w:r>
            <w:proofErr w:type="gramEnd"/>
          </w:p>
          <w:p w14:paraId="40FD3D3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2: a lateral side; high-level polish; very </w:t>
            </w:r>
            <w:proofErr w:type="gramStart"/>
            <w:r w:rsidRPr="0085195B">
              <w:rPr>
                <w:sz w:val="20"/>
                <w:szCs w:val="20"/>
              </w:rPr>
              <w:t>reticulated;</w:t>
            </w:r>
            <w:proofErr w:type="gramEnd"/>
          </w:p>
          <w:p w14:paraId="4E217CC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3: an area with a part smooth and a part rough on a lateral side; high-level polish, very reticulated on the flat area; but only raw crystals exposed on the rough area, likely removed by pounding hard material;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DDC4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869C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omm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EFD5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  <w:p w14:paraId="2A09CAB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2E60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tool end as polisher or grinder; lateral side P2 and P3 as grinder and hammer stone; hematite on P3</w:t>
            </w:r>
          </w:p>
        </w:tc>
      </w:tr>
      <w:tr w:rsidR="00D5314C" w:rsidRPr="0085195B" w14:paraId="36B65474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21529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8.1-4, slab</w:t>
            </w:r>
          </w:p>
          <w:p w14:paraId="4262BC5B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8396, 8397, 8398, 839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0CF9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7C5B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all show medium level polish on isolated spo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8E7B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8397: parallel fine striations; others: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BA2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omm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7BC5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01C9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mostly soft materials</w:t>
            </w:r>
          </w:p>
        </w:tc>
      </w:tr>
      <w:tr w:rsidR="00D5314C" w:rsidRPr="0085195B" w14:paraId="72463AAC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C06F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9, slab</w:t>
            </w:r>
          </w:p>
          <w:p w14:paraId="2F2D1115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574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134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1F4B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1: low level, mostly isolated; P2: medium level, more reticulate than P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613F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1: no; P2: occasionally fine and short striation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9558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40C7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F100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mostly soft materials</w:t>
            </w:r>
          </w:p>
        </w:tc>
      </w:tr>
      <w:tr w:rsidR="00D5314C" w:rsidRPr="0085195B" w14:paraId="77CE61EA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5D4CB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10, slab</w:t>
            </w:r>
          </w:p>
          <w:p w14:paraId="1101306A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608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AFC9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A166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low-level very isolated polish spo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9977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4F00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som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9D63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B343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soft materials, used infrequently</w:t>
            </w:r>
          </w:p>
        </w:tc>
      </w:tr>
      <w:tr w:rsidR="00D5314C" w:rsidRPr="0085195B" w14:paraId="1644C75B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4299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11, elongate slab</w:t>
            </w:r>
          </w:p>
          <w:p w14:paraId="69FAB355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399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EB63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1633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1: from one lateral side, low to medium level, </w:t>
            </w:r>
            <w:proofErr w:type="gramStart"/>
            <w:r w:rsidRPr="0085195B">
              <w:rPr>
                <w:sz w:val="20"/>
                <w:szCs w:val="20"/>
              </w:rPr>
              <w:t>isolated;</w:t>
            </w:r>
            <w:proofErr w:type="gramEnd"/>
          </w:p>
          <w:p w14:paraId="5F287C9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2: from another lateral side, no clear used trac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828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B339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m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68EC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F61B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soft materials, used infrequently</w:t>
            </w:r>
          </w:p>
        </w:tc>
      </w:tr>
      <w:tr w:rsidR="00D5314C" w:rsidRPr="0085195B" w14:paraId="4F2A6363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0BD08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12, slab</w:t>
            </w:r>
          </w:p>
          <w:p w14:paraId="1C80C6FB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309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E545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65B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some very </w:t>
            </w:r>
            <w:proofErr w:type="gramStart"/>
            <w:r w:rsidRPr="0085195B">
              <w:rPr>
                <w:sz w:val="20"/>
                <w:szCs w:val="20"/>
              </w:rPr>
              <w:t>small polished</w:t>
            </w:r>
            <w:proofErr w:type="gramEnd"/>
            <w:r w:rsidRPr="0085195B">
              <w:rPr>
                <w:sz w:val="20"/>
                <w:szCs w:val="20"/>
              </w:rPr>
              <w:t xml:space="preserve"> spots, many raw crystal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B0EF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078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E974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F9B6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soft materials, used infrequently</w:t>
            </w:r>
          </w:p>
        </w:tc>
      </w:tr>
      <w:tr w:rsidR="00D5314C" w:rsidRPr="0085195B" w14:paraId="32CD39BE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3AF0C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13, slab</w:t>
            </w:r>
          </w:p>
          <w:p w14:paraId="61CF3048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lastRenderedPageBreak/>
              <w:t>(91-101-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C1A9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4E3E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medium level isolated polish are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E97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1696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omm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6435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2BBD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ocessing soft materials</w:t>
            </w:r>
          </w:p>
        </w:tc>
      </w:tr>
      <w:tr w:rsidR="00D5314C" w:rsidRPr="0085195B" w14:paraId="0382AAF2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CF390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GS14, slab</w:t>
            </w:r>
          </w:p>
          <w:p w14:paraId="05887E02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2H42_81-103-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6CA0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123F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very few </w:t>
            </w:r>
            <w:proofErr w:type="gramStart"/>
            <w:r w:rsidRPr="0085195B">
              <w:rPr>
                <w:sz w:val="20"/>
                <w:szCs w:val="20"/>
              </w:rPr>
              <w:t>small polished</w:t>
            </w:r>
            <w:proofErr w:type="gramEnd"/>
            <w:r w:rsidRPr="0085195B">
              <w:rPr>
                <w:sz w:val="20"/>
                <w:szCs w:val="20"/>
              </w:rPr>
              <w:t xml:space="preserve"> spots, mostly fresh crystal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DA82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7B4F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m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5F2F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F78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sed infrequently</w:t>
            </w:r>
          </w:p>
        </w:tc>
      </w:tr>
      <w:tr w:rsidR="00D5314C" w:rsidRPr="0085195B" w14:paraId="1DEBF9BF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4C288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MB1 Chert</w:t>
            </w:r>
          </w:p>
          <w:p w14:paraId="5107B339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62-10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3670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5334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igh polish, reticulate on edge, flat, more extensive on P1 than P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D885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4E93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4D5C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AF0F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used </w:t>
            </w:r>
          </w:p>
        </w:tc>
      </w:tr>
      <w:tr w:rsidR="00D5314C" w:rsidRPr="0085195B" w14:paraId="48A9357F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8D414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MB</w:t>
            </w:r>
            <w:proofErr w:type="gramStart"/>
            <w:r w:rsidRPr="0006777C">
              <w:rPr>
                <w:b/>
                <w:bCs/>
                <w:sz w:val="20"/>
                <w:szCs w:val="20"/>
              </w:rPr>
              <w:t>2  chert</w:t>
            </w:r>
            <w:proofErr w:type="gramEnd"/>
          </w:p>
          <w:p w14:paraId="194CC5E1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245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0E9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BE77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igh polish, reticulate, flat, on both sid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C26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E608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A1D3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ECE3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sed</w:t>
            </w:r>
          </w:p>
        </w:tc>
      </w:tr>
      <w:tr w:rsidR="00D5314C" w:rsidRPr="0085195B" w14:paraId="5849F17C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211B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MB3 chert</w:t>
            </w:r>
          </w:p>
          <w:p w14:paraId="34E0C5BA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31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E3DE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9656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igh polish, large areas, on both sid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46A9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965F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8E8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1229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sed</w:t>
            </w:r>
          </w:p>
        </w:tc>
      </w:tr>
      <w:tr w:rsidR="00D5314C" w:rsidRPr="0085195B" w14:paraId="19119FE5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1F84B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MB4 chert</w:t>
            </w:r>
          </w:p>
          <w:p w14:paraId="575F0B58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32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30E5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A754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igh polish, reticulate, flat on P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2E65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long, parallel, and fine striations nearly horizontal to the edge on several areas on P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A4EA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lightl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80A0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77B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omparable to bone-working traces</w:t>
            </w:r>
          </w:p>
        </w:tc>
      </w:tr>
      <w:tr w:rsidR="00D5314C" w:rsidRPr="0085195B" w14:paraId="44C70BAF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FC3B2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MB5 chert</w:t>
            </w:r>
          </w:p>
          <w:p w14:paraId="477363A6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149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2A4E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E1F3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igh polish; less extensive on P2 than P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F87C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fine striations, horizontally with some diagonal on P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7884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AFC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868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utting plants</w:t>
            </w:r>
          </w:p>
        </w:tc>
      </w:tr>
      <w:tr w:rsidR="00D5314C" w:rsidRPr="0085195B" w14:paraId="0F5EC0CC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805FA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MB6 chert</w:t>
            </w:r>
          </w:p>
          <w:p w14:paraId="6BAA13A5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60-100-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9A3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661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1: high polish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B35E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1: long and wide striations, diag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0C06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150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B6C8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sed</w:t>
            </w:r>
          </w:p>
        </w:tc>
      </w:tr>
      <w:tr w:rsidR="00D5314C" w:rsidRPr="0085195B" w14:paraId="489D3E17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71878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MB7 chert</w:t>
            </w:r>
          </w:p>
          <w:p w14:paraId="2E127C93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1170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1EA1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E7AA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P1: very high polish, but </w:t>
            </w:r>
            <w:proofErr w:type="gramStart"/>
            <w:r w:rsidRPr="0085195B">
              <w:rPr>
                <w:sz w:val="20"/>
                <w:szCs w:val="20"/>
              </w:rPr>
              <w:t>uneven;</w:t>
            </w:r>
            <w:proofErr w:type="gramEnd"/>
          </w:p>
          <w:p w14:paraId="1B73392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2: high polish, reticulat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4255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1: shallow and wide parallel striations, long and diagonal; P2: long and wide parallel striations, multidirectional,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A7AB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18F3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05D0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sed</w:t>
            </w:r>
          </w:p>
        </w:tc>
      </w:tr>
      <w:tr w:rsidR="00D5314C" w:rsidRPr="0085195B" w14:paraId="1B07FB0A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3D7D0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MB</w:t>
            </w:r>
            <w:proofErr w:type="gramStart"/>
            <w:r w:rsidRPr="0006777C">
              <w:rPr>
                <w:b/>
                <w:bCs/>
                <w:sz w:val="20"/>
                <w:szCs w:val="20"/>
              </w:rPr>
              <w:t>8  chert</w:t>
            </w:r>
            <w:proofErr w:type="gramEnd"/>
            <w:r w:rsidRPr="0006777C">
              <w:rPr>
                <w:b/>
                <w:bCs/>
                <w:sz w:val="20"/>
                <w:szCs w:val="20"/>
              </w:rPr>
              <w:t xml:space="preserve"> (1069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302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285E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a lot of polish, flat surface, on the ventral sid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8E5C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4203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DF4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991B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ard materials</w:t>
            </w:r>
          </w:p>
        </w:tc>
      </w:tr>
      <w:tr w:rsidR="00D5314C" w:rsidRPr="0085195B" w14:paraId="7CDB4789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67525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 quartzite scraper (1367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8BCF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8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7511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E99B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wide striations, diagonal, on both sid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C3B2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250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8546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craping hard material</w:t>
            </w:r>
          </w:p>
        </w:tc>
      </w:tr>
      <w:tr w:rsidR="00D5314C" w:rsidRPr="0085195B" w14:paraId="628023E2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5B98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2 quartzite scraper (74-9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A7D6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9D88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mall polished area, rarely seen, on P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5549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A131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71F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BF0C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sed</w:t>
            </w:r>
          </w:p>
        </w:tc>
      </w:tr>
      <w:tr w:rsidR="00D5314C" w:rsidRPr="0085195B" w14:paraId="45EFA544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D7409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3 quartzite scraper</w:t>
            </w:r>
          </w:p>
          <w:p w14:paraId="78895C6D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79-104-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BB5A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4FC2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all raw crystals on both sides</w:t>
            </w:r>
          </w:p>
          <w:p w14:paraId="032AED6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D5A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B087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1835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7A77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sed</w:t>
            </w:r>
          </w:p>
        </w:tc>
      </w:tr>
      <w:tr w:rsidR="00D5314C" w:rsidRPr="0085195B" w14:paraId="78491121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40E47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4 quartzite flake (877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474D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14A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few spots of polish on distal edg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D100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fine striations parallel to the ed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EA9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2FF1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E32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utting plants</w:t>
            </w:r>
          </w:p>
          <w:p w14:paraId="05B47DC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5314C" w:rsidRPr="0085195B" w14:paraId="2D7F3C9B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0BC9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5 quartzite scraper (882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7EDF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115A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igh polish, reticulate</w:t>
            </w:r>
          </w:p>
          <w:p w14:paraId="3068FB0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3982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very fine striations, both horizontal and vertical in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0209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F7C0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5E85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utting plants</w:t>
            </w:r>
          </w:p>
        </w:tc>
      </w:tr>
      <w:tr w:rsidR="00D5314C" w:rsidRPr="0085195B" w14:paraId="0B68D6E7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4C879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6 quartzite scraper (836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8C5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3E34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me high polish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24C4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BF1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C9B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C9B2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utting plants</w:t>
            </w:r>
          </w:p>
        </w:tc>
      </w:tr>
      <w:tr w:rsidR="00D5314C" w:rsidRPr="0085195B" w14:paraId="3AB55579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90427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 xml:space="preserve">SF7 </w:t>
            </w:r>
            <w:proofErr w:type="gramStart"/>
            <w:r w:rsidRPr="0006777C">
              <w:rPr>
                <w:b/>
                <w:bCs/>
                <w:sz w:val="20"/>
                <w:szCs w:val="20"/>
              </w:rPr>
              <w:t>quartzite  scraper</w:t>
            </w:r>
            <w:proofErr w:type="gramEnd"/>
            <w:r w:rsidRPr="0006777C">
              <w:rPr>
                <w:b/>
                <w:bCs/>
                <w:sz w:val="20"/>
                <w:szCs w:val="20"/>
              </w:rPr>
              <w:t xml:space="preserve"> (91-95-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13AC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8289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mooth surface, high polish on P1</w:t>
            </w:r>
          </w:p>
          <w:p w14:paraId="77E9722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D51C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82D9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m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E1D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B31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ft materials incl. plants</w:t>
            </w:r>
          </w:p>
        </w:tc>
      </w:tr>
      <w:tr w:rsidR="00D5314C" w:rsidRPr="0085195B" w14:paraId="212B21BD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CD90C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lastRenderedPageBreak/>
              <w:t>SF8 chert scraper</w:t>
            </w:r>
          </w:p>
          <w:p w14:paraId="713F963F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(423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3D68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9418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igh polish, reticulate on both sid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374A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fine striations, multidirectional on both sid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F866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20A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4F5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utting plants</w:t>
            </w:r>
          </w:p>
        </w:tc>
      </w:tr>
      <w:tr w:rsidR="00D5314C" w:rsidRPr="0085195B" w14:paraId="3EFE4C49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A14AC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9 (1383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7C92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8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A4C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F2B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CF9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B88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06AC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n-tool</w:t>
            </w:r>
          </w:p>
        </w:tc>
      </w:tr>
      <w:tr w:rsidR="00D5314C" w:rsidRPr="0085195B" w14:paraId="43DB95B7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15221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 xml:space="preserve">SF10 quartzite </w:t>
            </w:r>
            <w:proofErr w:type="gramStart"/>
            <w:r w:rsidRPr="0006777C">
              <w:rPr>
                <w:b/>
                <w:bCs/>
                <w:sz w:val="20"/>
                <w:szCs w:val="20"/>
              </w:rPr>
              <w:t>flake  (</w:t>
            </w:r>
            <w:proofErr w:type="gramEnd"/>
            <w:r w:rsidRPr="0006777C">
              <w:rPr>
                <w:b/>
                <w:bCs/>
                <w:sz w:val="20"/>
                <w:szCs w:val="20"/>
              </w:rPr>
              <w:t>138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88C0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8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028A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many polished areas on both sides, Side A shows less polish than Side B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384A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triations multi-directional to the ed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BE2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B77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A1D8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cutting and scraping plants</w:t>
            </w:r>
          </w:p>
        </w:tc>
      </w:tr>
      <w:tr w:rsidR="00D5314C" w:rsidRPr="0085195B" w14:paraId="469A29C8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B6705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1 quartzite flake (1320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C06F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48EB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mostly fractures, only one spot of polish on Side B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30F6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2603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208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04D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</w:tr>
      <w:tr w:rsidR="00D5314C" w:rsidRPr="0085195B" w14:paraId="166DEDED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1C5A9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2 chert flake (1324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8A7D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B5C2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igh polish on the edg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88A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A262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365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FFD8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ft materials incl. plants</w:t>
            </w:r>
          </w:p>
        </w:tc>
      </w:tr>
      <w:tr w:rsidR="00D5314C" w:rsidRPr="0085195B" w14:paraId="33B4EC9F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D5453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3 chert flake (1073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8A29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305D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3509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4C2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926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3DE5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n-tool</w:t>
            </w:r>
          </w:p>
        </w:tc>
      </w:tr>
      <w:tr w:rsidR="00D5314C" w:rsidRPr="0085195B" w14:paraId="064D9E45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65AC4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4 quartzite flake (877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4E43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4427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very little visible polish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937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E85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D111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5D9B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ft materials incl. plants</w:t>
            </w:r>
          </w:p>
        </w:tc>
      </w:tr>
      <w:tr w:rsidR="00D5314C" w:rsidRPr="0085195B" w14:paraId="6AB6ADA8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D624E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5 chert flake (882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12EB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F1C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few medium level polished are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A7FD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24F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FB5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A8C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ft materials incl. plants</w:t>
            </w:r>
          </w:p>
        </w:tc>
      </w:tr>
      <w:tr w:rsidR="00D5314C" w:rsidRPr="0085195B" w14:paraId="7B01CDD3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0F30C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6 quartzite flake (86-109-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91E9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6DA1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medium level polish, more on the dorsal side than on the ventral sid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C69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1FF0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82E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AEB4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ft materials incl. plants</w:t>
            </w:r>
          </w:p>
        </w:tc>
      </w:tr>
      <w:tr w:rsidR="00D5314C" w:rsidRPr="0085195B" w14:paraId="29427DAC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2043A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7 quartzite flake (813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8E03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775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81FA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CB0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3CA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9E71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n-tool</w:t>
            </w:r>
          </w:p>
        </w:tc>
      </w:tr>
      <w:tr w:rsidR="00D5314C" w:rsidRPr="0085195B" w14:paraId="02CD31BA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C0B0B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8 chert flake (448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0A3D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AA99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few medium level polished are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956D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4F3B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47C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CCC7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ft materials incl. plants</w:t>
            </w:r>
          </w:p>
        </w:tc>
      </w:tr>
      <w:tr w:rsidR="00D5314C" w:rsidRPr="0085195B" w14:paraId="7737AE0B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9520A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19 chert flake (92-93-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CF638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8FB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igh polish on both sides and the edg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D5E36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horizontal striations parallel to the edge on Side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436E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FED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D12D1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oft and hard materials incl. plants</w:t>
            </w:r>
          </w:p>
        </w:tc>
      </w:tr>
      <w:tr w:rsidR="00D5314C" w:rsidRPr="0085195B" w14:paraId="0449BFAC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CDF32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20 quartzite flake (427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5D1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836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529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904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8FD9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4250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n-tool</w:t>
            </w:r>
          </w:p>
        </w:tc>
      </w:tr>
      <w:tr w:rsidR="00D5314C" w:rsidRPr="0085195B" w14:paraId="2BD446F1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DD56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21 quartzite flake (426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9FA6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7B97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4D9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A21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F4F0F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8DD73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n-tool</w:t>
            </w:r>
          </w:p>
        </w:tc>
      </w:tr>
      <w:tr w:rsidR="00D5314C" w:rsidRPr="0085195B" w14:paraId="2603FDA0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24DF1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22 quartzite scraper (8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4C77B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5849C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 xml:space="preserve">no clear </w:t>
            </w:r>
            <w:proofErr w:type="spellStart"/>
            <w:r w:rsidRPr="0085195B">
              <w:rPr>
                <w:sz w:val="20"/>
                <w:szCs w:val="20"/>
              </w:rPr>
              <w:t>usewear</w:t>
            </w:r>
            <w:proofErr w:type="spellEnd"/>
            <w:r w:rsidRPr="0085195B">
              <w:rPr>
                <w:sz w:val="20"/>
                <w:szCs w:val="20"/>
              </w:rPr>
              <w:t xml:space="preserve"> found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471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FEEA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54B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BA8B4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unclear</w:t>
            </w:r>
          </w:p>
        </w:tc>
      </w:tr>
      <w:tr w:rsidR="00D5314C" w:rsidRPr="0085195B" w14:paraId="18B30838" w14:textId="77777777" w:rsidTr="00D5314C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59CC0" w14:textId="77777777" w:rsidR="00D5314C" w:rsidRPr="0006777C" w:rsidRDefault="00D5314C" w:rsidP="00D5314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6777C">
              <w:rPr>
                <w:b/>
                <w:bCs/>
                <w:sz w:val="20"/>
                <w:szCs w:val="20"/>
              </w:rPr>
              <w:t>SF23 chert scraper (89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B190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68D2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very high polish on one sid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1443D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3AD0E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pres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2C435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E0217" w14:textId="77777777" w:rsidR="00D5314C" w:rsidRPr="0085195B" w:rsidRDefault="00D5314C" w:rsidP="00D5314C">
            <w:pPr>
              <w:spacing w:after="0" w:line="240" w:lineRule="auto"/>
              <w:rPr>
                <w:sz w:val="20"/>
                <w:szCs w:val="20"/>
              </w:rPr>
            </w:pPr>
            <w:r w:rsidRPr="0085195B">
              <w:rPr>
                <w:sz w:val="20"/>
                <w:szCs w:val="20"/>
              </w:rPr>
              <w:t>siliceous plants</w:t>
            </w:r>
          </w:p>
        </w:tc>
      </w:tr>
    </w:tbl>
    <w:p w14:paraId="274F1A59" w14:textId="77777777" w:rsidR="00D5314C" w:rsidRPr="0085195B" w:rsidRDefault="00D5314C" w:rsidP="00D5314C">
      <w:pPr>
        <w:rPr>
          <w:rFonts w:ascii="Times New Roman" w:hAnsi="Times New Roman" w:cs="Times New Roman"/>
          <w:b/>
          <w:sz w:val="20"/>
          <w:szCs w:val="20"/>
        </w:rPr>
      </w:pPr>
    </w:p>
    <w:p w14:paraId="05DA7CCE" w14:textId="77777777" w:rsidR="001915A4" w:rsidRDefault="001915A4"/>
    <w:sectPr w:rsidR="001915A4" w:rsidSect="00D531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14C"/>
    <w:rsid w:val="001915A4"/>
    <w:rsid w:val="005860F4"/>
    <w:rsid w:val="006A39AD"/>
    <w:rsid w:val="00706A3F"/>
    <w:rsid w:val="00706C4E"/>
    <w:rsid w:val="00D5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0B11"/>
  <w15:chartTrackingRefBased/>
  <w15:docId w15:val="{7C723B50-D884-4499-ACFF-17C4BAE9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14C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14C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14C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14C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14C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14C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14C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14C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14C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14C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1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1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14C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3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14C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3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14C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3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14C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3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1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314C"/>
    <w:pPr>
      <w:ind w:left="0" w:firstLine="0"/>
    </w:pPr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5</Words>
  <Characters>5220</Characters>
  <Application>Microsoft Office Word</Application>
  <DocSecurity>0</DocSecurity>
  <Lines>43</Lines>
  <Paragraphs>12</Paragraphs>
  <ScaleCrop>false</ScaleCrop>
  <Company>Stanford University</Company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1</cp:revision>
  <dcterms:created xsi:type="dcterms:W3CDTF">2026-03-30T16:07:00Z</dcterms:created>
  <dcterms:modified xsi:type="dcterms:W3CDTF">2026-03-30T16:09:00Z</dcterms:modified>
</cp:coreProperties>
</file>